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A05" w:rsidRPr="004D6FC5" w:rsidRDefault="00622A05" w:rsidP="00AB11B9">
      <w:pPr>
        <w:spacing w:after="0"/>
        <w:ind w:left="708" w:hanging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3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960"/>
        <w:gridCol w:w="10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S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Oc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o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D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Fe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M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p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Jun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emperat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-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up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df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66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1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3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7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0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5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6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8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52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2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6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20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4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85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045</w:t>
            </w:r>
            <w:proofErr w:type="gramEnd"/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emperat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-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immatur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df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2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6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5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3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2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3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2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2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2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2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66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9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4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424</w:t>
            </w:r>
            <w:proofErr w:type="gramEnd"/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emperat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-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matur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df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09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3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5.2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4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3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4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1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51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38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50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487</w:t>
            </w:r>
            <w:proofErr w:type="gramEnd"/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action of the moon illumina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df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5.9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9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6.3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6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9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5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9270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1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3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33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1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4</w:t>
            </w:r>
            <w:proofErr w:type="gramEnd"/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Solar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hou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df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5.7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5.4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6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1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3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6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7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7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2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3480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</w:t>
            </w:r>
            <w:bookmarkStart w:id="0" w:name="_GoBack"/>
            <w:bookmarkEnd w:id="0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1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67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7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6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86</w:t>
            </w:r>
            <w:proofErr w:type="gramEnd"/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Time to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low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t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df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6.7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6.4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6.4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6.5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5.3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6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4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5.7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9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6.2410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4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ir pressure at sea leve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df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0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0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9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0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7030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3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1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ir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ress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Δ 12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h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d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/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3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0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79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7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7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30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60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5150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9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5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7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2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66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1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4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1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73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697</w:t>
            </w:r>
            <w:proofErr w:type="gramEnd"/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ir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ress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Δ 24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h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d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/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5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6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4.7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2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9810</w:t>
            </w: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3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</w:tr>
      <w:tr w:rsidR="00FC38E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1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5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8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77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07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41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00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16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38E9" w:rsidRPr="00041E4A" w:rsidRDefault="00FC38E9" w:rsidP="004D6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725</w:t>
            </w:r>
            <w:proofErr w:type="gramEnd"/>
          </w:p>
        </w:tc>
      </w:tr>
      <w:tr w:rsidR="0083011E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Air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ress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Δ 3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h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4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45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6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7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6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62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01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56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45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66</w:t>
            </w:r>
            <w:proofErr w:type="gramEnd"/>
          </w:p>
        </w:tc>
      </w:tr>
      <w:tr w:rsidR="0083011E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8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5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9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2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2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5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5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5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95</w:t>
            </w:r>
            <w:proofErr w:type="gramEnd"/>
          </w:p>
        </w:tc>
      </w:tr>
      <w:tr w:rsidR="0083011E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53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02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8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11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1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2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107</w:t>
            </w:r>
            <w:proofErr w:type="gramEnd"/>
          </w:p>
        </w:tc>
      </w:tr>
      <w:tr w:rsidR="0083011E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Latitu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4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08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70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18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6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7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27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7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39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614</w:t>
            </w:r>
            <w:proofErr w:type="gramEnd"/>
          </w:p>
        </w:tc>
      </w:tr>
      <w:tr w:rsidR="0083011E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0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1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5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5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8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9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7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65</w:t>
            </w:r>
            <w:proofErr w:type="gramEnd"/>
          </w:p>
        </w:tc>
      </w:tr>
      <w:tr w:rsidR="0083011E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41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2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5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3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62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35</w:t>
            </w:r>
            <w:proofErr w:type="gramEnd"/>
          </w:p>
        </w:tc>
      </w:tr>
      <w:tr w:rsidR="0083011E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Longitu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68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01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36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45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12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84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52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58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46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825</w:t>
            </w:r>
            <w:proofErr w:type="gramEnd"/>
          </w:p>
        </w:tc>
      </w:tr>
      <w:tr w:rsidR="0083011E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8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1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4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4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1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5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3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8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99</w:t>
            </w:r>
            <w:proofErr w:type="gramEnd"/>
          </w:p>
        </w:tc>
      </w:tr>
      <w:tr w:rsidR="0083011E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1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011E" w:rsidRPr="00041E4A" w:rsidRDefault="0083011E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</w:tr>
      <w:tr w:rsidR="009C181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9C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Sex (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9C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2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4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26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7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3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43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04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45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1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9C1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0</w:t>
            </w: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55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3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4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5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9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3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78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9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911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9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41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2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83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13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1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8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7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6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1B0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738</w:t>
            </w:r>
            <w:proofErr w:type="gramEnd"/>
          </w:p>
        </w:tc>
      </w:tr>
    </w:tbl>
    <w:p w:rsidR="0083011E" w:rsidRDefault="0083011E">
      <w:pPr>
        <w:rPr>
          <w:rFonts w:ascii="Times New Roman" w:hAnsi="Times New Roman" w:cs="Times New Roman"/>
          <w:b/>
          <w:lang w:val="en-US"/>
        </w:rPr>
      </w:pPr>
    </w:p>
    <w:tbl>
      <w:tblPr>
        <w:tblpPr w:leftFromText="180" w:rightFromText="180" w:vertAnchor="text" w:horzAnchor="margin" w:tblpY="-7"/>
        <w:tblW w:w="140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1"/>
        <w:gridCol w:w="960"/>
        <w:gridCol w:w="10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n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Maturity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matu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seal</w:t>
            </w: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s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09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7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8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26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45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62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8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11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95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357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8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5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6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0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62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5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81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2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848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19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9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04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2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68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9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6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5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0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301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Maturity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ups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0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04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45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23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29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08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25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5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686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1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6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2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7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58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9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5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516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1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1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68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83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1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1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7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56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4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492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Ytag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second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yea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39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69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02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54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68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48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62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84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73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462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5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5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1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34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1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6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3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342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28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67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44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9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1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14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096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Lig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5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79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20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77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4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8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54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9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0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6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au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d</w:t>
            </w: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w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2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04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77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34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0.488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4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6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2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4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3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6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4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8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38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6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2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77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91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54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au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d</w:t>
            </w: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us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2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8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4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4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63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02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3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2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4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3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4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4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4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1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4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58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09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06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65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4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22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3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Light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*latitu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7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8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5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2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2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3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42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87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03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7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0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au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d</w:t>
            </w: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wn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*latitu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4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8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7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6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3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07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42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3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1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3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3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9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5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8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7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55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50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0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4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96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9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86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7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Nau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d</w:t>
            </w: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usk*latitu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6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15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81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0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90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2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52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60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9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3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9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1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7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±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2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7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19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2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18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79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73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86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6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A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ce of random effect (i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72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4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8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25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93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08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4358</w:t>
            </w:r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9C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h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9C1819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9C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06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91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1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13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20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05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28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17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02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041E4A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381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rmalized residuals </w:t>
            </w:r>
            <w:proofErr w:type="spellStart"/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</w:t>
            </w:r>
            <w:proofErr w:type="spellEnd"/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tted valu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F-</w:t>
            </w:r>
            <w:proofErr w:type="spellStart"/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3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7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0</w:t>
            </w:r>
            <w:proofErr w:type="gramEnd"/>
          </w:p>
        </w:tc>
      </w:tr>
      <w:tr w:rsidR="009C1819" w:rsidRPr="00041E4A" w:rsidTr="00264ED8">
        <w:trPr>
          <w:trHeight w:val="255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p-</w:t>
            </w:r>
            <w:proofErr w:type="spellStart"/>
            <w:r w:rsidRPr="0083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val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1819" w:rsidRPr="0083011E" w:rsidRDefault="009C1819" w:rsidP="009C1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proofErr w:type="gramStart"/>
            <w:r w:rsidRPr="00830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6</w:t>
            </w:r>
            <w:proofErr w:type="gramEnd"/>
          </w:p>
        </w:tc>
      </w:tr>
    </w:tbl>
    <w:p w:rsidR="00622A05" w:rsidRPr="00041E4A" w:rsidRDefault="00622A05">
      <w:pPr>
        <w:rPr>
          <w:rFonts w:ascii="Times New Roman" w:hAnsi="Times New Roman" w:cs="Times New Roman"/>
          <w:b/>
          <w:lang w:val="en-US"/>
        </w:rPr>
      </w:pPr>
    </w:p>
    <w:sectPr w:rsidR="00622A05" w:rsidRPr="00041E4A" w:rsidSect="0083011E">
      <w:pgSz w:w="16838" w:h="11906" w:orient="landscape"/>
      <w:pgMar w:top="1134" w:right="1361" w:bottom="113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898"/>
    <w:rsid w:val="00017B86"/>
    <w:rsid w:val="000271A3"/>
    <w:rsid w:val="00041E4A"/>
    <w:rsid w:val="00084F00"/>
    <w:rsid w:val="00092B74"/>
    <w:rsid w:val="00096FDF"/>
    <w:rsid w:val="000A17E8"/>
    <w:rsid w:val="000B2B58"/>
    <w:rsid w:val="0016170C"/>
    <w:rsid w:val="001B47A2"/>
    <w:rsid w:val="002051A5"/>
    <w:rsid w:val="00212732"/>
    <w:rsid w:val="00264ED8"/>
    <w:rsid w:val="002B1F52"/>
    <w:rsid w:val="002E4062"/>
    <w:rsid w:val="0030351A"/>
    <w:rsid w:val="003264CD"/>
    <w:rsid w:val="00330FB0"/>
    <w:rsid w:val="00375C1E"/>
    <w:rsid w:val="00391267"/>
    <w:rsid w:val="003A05F4"/>
    <w:rsid w:val="003A4F70"/>
    <w:rsid w:val="003D3A87"/>
    <w:rsid w:val="003D7760"/>
    <w:rsid w:val="003F2174"/>
    <w:rsid w:val="0041603D"/>
    <w:rsid w:val="004503DB"/>
    <w:rsid w:val="00456CD3"/>
    <w:rsid w:val="004736F0"/>
    <w:rsid w:val="004A213A"/>
    <w:rsid w:val="004D6FC5"/>
    <w:rsid w:val="00502720"/>
    <w:rsid w:val="00542B4E"/>
    <w:rsid w:val="00556CBE"/>
    <w:rsid w:val="005B4671"/>
    <w:rsid w:val="005D0819"/>
    <w:rsid w:val="005D31C5"/>
    <w:rsid w:val="005F0710"/>
    <w:rsid w:val="005F186F"/>
    <w:rsid w:val="006206EC"/>
    <w:rsid w:val="00622A05"/>
    <w:rsid w:val="00630F52"/>
    <w:rsid w:val="00651998"/>
    <w:rsid w:val="00664597"/>
    <w:rsid w:val="006A3750"/>
    <w:rsid w:val="006C362A"/>
    <w:rsid w:val="006E4029"/>
    <w:rsid w:val="0070454E"/>
    <w:rsid w:val="00706692"/>
    <w:rsid w:val="007138EC"/>
    <w:rsid w:val="007467FF"/>
    <w:rsid w:val="00753454"/>
    <w:rsid w:val="007545F2"/>
    <w:rsid w:val="007C693D"/>
    <w:rsid w:val="007C6A24"/>
    <w:rsid w:val="007D396D"/>
    <w:rsid w:val="007D49AD"/>
    <w:rsid w:val="008134CF"/>
    <w:rsid w:val="00817994"/>
    <w:rsid w:val="0083011E"/>
    <w:rsid w:val="008719F6"/>
    <w:rsid w:val="008A1227"/>
    <w:rsid w:val="008C6270"/>
    <w:rsid w:val="008D0369"/>
    <w:rsid w:val="00905993"/>
    <w:rsid w:val="00907F89"/>
    <w:rsid w:val="00946E26"/>
    <w:rsid w:val="009C1819"/>
    <w:rsid w:val="00A307E4"/>
    <w:rsid w:val="00AB11B9"/>
    <w:rsid w:val="00AC705F"/>
    <w:rsid w:val="00AD3898"/>
    <w:rsid w:val="00AE72A6"/>
    <w:rsid w:val="00B153C8"/>
    <w:rsid w:val="00B40BC7"/>
    <w:rsid w:val="00B459BF"/>
    <w:rsid w:val="00B619BD"/>
    <w:rsid w:val="00B63A96"/>
    <w:rsid w:val="00B64AA5"/>
    <w:rsid w:val="00B73366"/>
    <w:rsid w:val="00B8311B"/>
    <w:rsid w:val="00B95317"/>
    <w:rsid w:val="00C05B41"/>
    <w:rsid w:val="00C301E4"/>
    <w:rsid w:val="00C4636B"/>
    <w:rsid w:val="00CA2C1E"/>
    <w:rsid w:val="00CB3DA0"/>
    <w:rsid w:val="00CE17F8"/>
    <w:rsid w:val="00D1499A"/>
    <w:rsid w:val="00D23244"/>
    <w:rsid w:val="00D33FBC"/>
    <w:rsid w:val="00D35CA4"/>
    <w:rsid w:val="00D82A56"/>
    <w:rsid w:val="00DD7073"/>
    <w:rsid w:val="00E11DCA"/>
    <w:rsid w:val="00E26CEE"/>
    <w:rsid w:val="00E304F0"/>
    <w:rsid w:val="00EB7D7F"/>
    <w:rsid w:val="00ED1EA4"/>
    <w:rsid w:val="00F479D6"/>
    <w:rsid w:val="00F52A86"/>
    <w:rsid w:val="00F670FB"/>
    <w:rsid w:val="00F83814"/>
    <w:rsid w:val="00FC38E9"/>
    <w:rsid w:val="00FC4CA8"/>
    <w:rsid w:val="00FE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A86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A86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8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5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 hamilton</dc:creator>
  <cp:lastModifiedBy>Charmain Hamilton</cp:lastModifiedBy>
  <cp:revision>4</cp:revision>
  <cp:lastPrinted>2013-04-04T08:23:00Z</cp:lastPrinted>
  <dcterms:created xsi:type="dcterms:W3CDTF">2013-12-13T08:39:00Z</dcterms:created>
  <dcterms:modified xsi:type="dcterms:W3CDTF">2013-12-13T09:24:00Z</dcterms:modified>
</cp:coreProperties>
</file>